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AD24" w14:textId="3D6FB2F9" w:rsidR="00071357" w:rsidRPr="00071357" w:rsidRDefault="00A749BA" w:rsidP="0007135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Table S3</w:t>
      </w:r>
    </w:p>
    <w:p w14:paraId="3A1DAD8F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11CCEC3A" w14:textId="1E572A33" w:rsidR="001777C0" w:rsidRPr="00E97D82" w:rsidRDefault="001777C0" w:rsidP="001777C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b/>
          <w:sz w:val="20"/>
          <w:szCs w:val="20"/>
          <w:lang w:val="en-US"/>
        </w:rPr>
        <w:t>Title:</w:t>
      </w:r>
      <w:r w:rsidRPr="00E97D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C3C81">
        <w:rPr>
          <w:rFonts w:ascii="Times New Roman" w:hAnsi="Times New Roman" w:cs="Times New Roman"/>
          <w:sz w:val="20"/>
          <w:szCs w:val="20"/>
          <w:lang w:val="en-US"/>
        </w:rPr>
        <w:t xml:space="preserve">Medium-term and </w:t>
      </w:r>
      <w:proofErr w:type="spellStart"/>
      <w:r w:rsidRPr="003C3C81">
        <w:rPr>
          <w:rFonts w:ascii="Times New Roman" w:hAnsi="Times New Roman" w:cs="Times New Roman"/>
          <w:sz w:val="20"/>
          <w:szCs w:val="20"/>
          <w:lang w:val="en-US"/>
        </w:rPr>
        <w:t>peri</w:t>
      </w:r>
      <w:proofErr w:type="spellEnd"/>
      <w:r w:rsidRPr="003C3C81">
        <w:rPr>
          <w:rFonts w:ascii="Times New Roman" w:hAnsi="Times New Roman" w:cs="Times New Roman"/>
          <w:sz w:val="20"/>
          <w:szCs w:val="20"/>
          <w:lang w:val="en-US"/>
        </w:rPr>
        <w:t xml:space="preserve">-lockdown course of psychosocial burden during the </w:t>
      </w:r>
      <w:r w:rsidR="006B7190">
        <w:rPr>
          <w:rFonts w:ascii="Times New Roman" w:hAnsi="Times New Roman" w:cs="Times New Roman"/>
          <w:sz w:val="20"/>
          <w:szCs w:val="20"/>
          <w:lang w:val="en-US"/>
        </w:rPr>
        <w:t xml:space="preserve">ongoing </w:t>
      </w:r>
      <w:r w:rsidRPr="003C3C81">
        <w:rPr>
          <w:rFonts w:ascii="Times New Roman" w:hAnsi="Times New Roman" w:cs="Times New Roman"/>
          <w:sz w:val="20"/>
          <w:szCs w:val="20"/>
          <w:lang w:val="en-US"/>
        </w:rPr>
        <w:t>Covid-19 pandemic: A longitudinal study on patients with pre-existing mental disorders</w:t>
      </w:r>
    </w:p>
    <w:p w14:paraId="7D8F2291" w14:textId="77777777" w:rsidR="001777C0" w:rsidRPr="00DA7B44" w:rsidRDefault="001777C0" w:rsidP="001777C0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72E0909" w14:textId="77777777" w:rsidR="001777C0" w:rsidRPr="00DA7B44" w:rsidRDefault="001777C0" w:rsidP="001777C0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6699B3" w14:textId="7FFE44D4" w:rsidR="006B7190" w:rsidRPr="00DA7B44" w:rsidRDefault="006B7190" w:rsidP="006B719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laudia Bartels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Philipp Hessmann </w:t>
      </w:r>
      <w:r>
        <w:rPr>
          <w:rFonts w:ascii="Times New Roman" w:hAnsi="Times New Roman" w:cs="Times New Roman"/>
          <w:sz w:val="20"/>
          <w:szCs w:val="20"/>
          <w:lang w:val="en-US"/>
        </w:rPr>
        <w:t>MD, MPH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Ulrike Schmidt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EB1DE7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Jonathan Vogelgsang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Mirjana Ruhleder 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Alexander Kratzenberg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arit Treptow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horgun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Bergen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ona Abdel-Hamid 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5</w:t>
      </w:r>
      <w:r>
        <w:rPr>
          <w:rFonts w:ascii="Times New Roman" w:hAnsi="Times New Roman" w:cs="Times New Roman"/>
          <w:sz w:val="20"/>
          <w:szCs w:val="20"/>
          <w:lang w:val="en-US"/>
        </w:rPr>
        <w:t>, Luisa Heß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iriam Meiser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Jörg Signerski-Krieger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Katrin Radenbach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Sarah Tro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Björn H. Schot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D,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Jens Wiltfa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Claus Wolff-Menzler </w:t>
      </w:r>
      <w:r>
        <w:rPr>
          <w:rFonts w:ascii="Times New Roman" w:hAnsi="Times New Roman" w:cs="Times New Roman"/>
          <w:sz w:val="20"/>
          <w:szCs w:val="20"/>
          <w:lang w:val="en-US"/>
        </w:rPr>
        <w:t>MD, MA</w:t>
      </w:r>
      <w:r w:rsidR="00370261" w:rsidRPr="003702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32C3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chael Belz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32C3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DA7B4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</w:p>
    <w:p w14:paraId="2C234BAF" w14:textId="77777777" w:rsidR="006B7190" w:rsidRPr="00DA7B44" w:rsidRDefault="006B7190" w:rsidP="006B719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1B4260" w14:textId="77777777" w:rsidR="006B7190" w:rsidRPr="00DA7B44" w:rsidRDefault="006B7190" w:rsidP="006B719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Medical Center Goettingen, Germany</w:t>
      </w:r>
    </w:p>
    <w:p w14:paraId="6DCE59DA" w14:textId="77777777" w:rsidR="006B7190" w:rsidRPr="00DA7B44" w:rsidRDefault="006B7190" w:rsidP="006B7190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Hospital Bonn, Germany</w:t>
      </w:r>
    </w:p>
    <w:p w14:paraId="2059FF80" w14:textId="10EFDC5E" w:rsidR="006B7190" w:rsidRPr="00DA7B44" w:rsidRDefault="006B7190" w:rsidP="006B7190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Maastricht University Medical Cente</w:t>
      </w:r>
      <w:r w:rsidR="00370261">
        <w:rPr>
          <w:rFonts w:ascii="Times New Roman" w:hAnsi="Times New Roman" w:cs="Times New Roman"/>
          <w:sz w:val="20"/>
          <w:szCs w:val="20"/>
          <w:lang w:val="en-US"/>
        </w:rPr>
        <w:t>r</w:t>
      </w:r>
      <w:bookmarkStart w:id="0" w:name="_GoBack"/>
      <w:bookmarkEnd w:id="0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School for Mental Health and Neuroscience, Department of Psychiatry and Neuropsychology, Maastricht, </w:t>
      </w:r>
      <w:proofErr w:type="gramStart"/>
      <w:r w:rsidRPr="00DA7B44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 Netherlands</w:t>
      </w:r>
    </w:p>
    <w:p w14:paraId="37AB9C5B" w14:textId="77777777" w:rsidR="006B7190" w:rsidRPr="00DA7B44" w:rsidRDefault="006B7190" w:rsidP="006B7190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EB1DE7">
        <w:rPr>
          <w:sz w:val="20"/>
          <w:szCs w:val="20"/>
          <w:vertAlign w:val="superscript"/>
          <w:lang w:val="en-US"/>
        </w:rPr>
        <w:t>4</w:t>
      </w:r>
      <w:r w:rsidRPr="00DA7B44">
        <w:rPr>
          <w:sz w:val="20"/>
          <w:szCs w:val="20"/>
          <w:lang w:val="en-US"/>
        </w:rPr>
        <w:t>McLean Hospital, Harvard Medical School, Translational Neuroscience Laboratory, Belmont, MA, USA</w:t>
      </w:r>
    </w:p>
    <w:p w14:paraId="4D9A1424" w14:textId="77777777" w:rsidR="006B7190" w:rsidRDefault="006B7190" w:rsidP="006B7190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of Duisburg-Essen, LVR-Hospital Essen, Germany</w:t>
      </w:r>
    </w:p>
    <w:p w14:paraId="2B03950D" w14:textId="77777777" w:rsidR="006B7190" w:rsidRPr="00DA7B44" w:rsidRDefault="006B7190" w:rsidP="006B7190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Geriatric Psychiatry, University Department of Geriatric Medicine FELIX PLATTER, Basel, Switzerland</w:t>
      </w:r>
    </w:p>
    <w:p w14:paraId="4379E3BF" w14:textId="77777777" w:rsidR="006B7190" w:rsidRPr="00DA7B44" w:rsidRDefault="006B7190" w:rsidP="006B7190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7</w:t>
      </w:r>
      <w:r w:rsidRPr="00DA7B44">
        <w:rPr>
          <w:sz w:val="20"/>
          <w:szCs w:val="20"/>
          <w:lang w:val="en-US"/>
        </w:rPr>
        <w:t>German Center for Neurodegenerative Diseases (DZNE), Goettingen, Germany</w:t>
      </w:r>
    </w:p>
    <w:p w14:paraId="3622EFED" w14:textId="77777777" w:rsidR="006B7190" w:rsidRPr="00DA7B44" w:rsidRDefault="006B7190" w:rsidP="006B7190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8</w:t>
      </w:r>
      <w:r w:rsidRPr="00DA7B44">
        <w:rPr>
          <w:sz w:val="20"/>
          <w:szCs w:val="20"/>
          <w:lang w:val="en-US"/>
        </w:rPr>
        <w:t>Leibniz Institute for Neurobiology, Magdeburg, Germany</w:t>
      </w:r>
    </w:p>
    <w:p w14:paraId="755B3342" w14:textId="77777777" w:rsidR="006B7190" w:rsidRPr="00DA7B44" w:rsidRDefault="006B7190" w:rsidP="006B7190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9</w:t>
      </w:r>
      <w:r w:rsidRPr="00DA7B44">
        <w:rPr>
          <w:sz w:val="20"/>
          <w:szCs w:val="20"/>
          <w:lang w:val="en-US"/>
        </w:rPr>
        <w:t>Neurosciences and Signaling Group, Institute of Biomedicine (</w:t>
      </w:r>
      <w:proofErr w:type="spellStart"/>
      <w:r w:rsidRPr="00DA7B44">
        <w:rPr>
          <w:sz w:val="20"/>
          <w:szCs w:val="20"/>
          <w:lang w:val="en-US"/>
        </w:rPr>
        <w:t>iBiMED</w:t>
      </w:r>
      <w:proofErr w:type="spellEnd"/>
      <w:r w:rsidRPr="00DA7B44">
        <w:rPr>
          <w:sz w:val="20"/>
          <w:szCs w:val="20"/>
          <w:lang w:val="en-US"/>
        </w:rPr>
        <w:t xml:space="preserve">), Department of Medical Sciences, University of </w:t>
      </w:r>
      <w:proofErr w:type="spellStart"/>
      <w:r w:rsidRPr="00DA7B44">
        <w:rPr>
          <w:sz w:val="20"/>
          <w:szCs w:val="20"/>
          <w:lang w:val="en-US"/>
        </w:rPr>
        <w:t>Aveiro</w:t>
      </w:r>
      <w:proofErr w:type="spellEnd"/>
      <w:r w:rsidRPr="00DA7B44">
        <w:rPr>
          <w:sz w:val="20"/>
          <w:szCs w:val="20"/>
          <w:lang w:val="en-US"/>
        </w:rPr>
        <w:t xml:space="preserve">, </w:t>
      </w:r>
      <w:proofErr w:type="spellStart"/>
      <w:r w:rsidRPr="00DA7B44">
        <w:rPr>
          <w:sz w:val="20"/>
          <w:szCs w:val="20"/>
          <w:lang w:val="en-US"/>
        </w:rPr>
        <w:t>Aveiro</w:t>
      </w:r>
      <w:proofErr w:type="spellEnd"/>
      <w:r w:rsidRPr="00DA7B44">
        <w:rPr>
          <w:sz w:val="20"/>
          <w:szCs w:val="20"/>
          <w:lang w:val="en-US"/>
        </w:rPr>
        <w:t>, Portugal</w:t>
      </w:r>
    </w:p>
    <w:p w14:paraId="78F07608" w14:textId="77777777" w:rsidR="001777C0" w:rsidRPr="00EB1DE7" w:rsidRDefault="001777C0" w:rsidP="001777C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ED1BC0" w14:textId="77777777" w:rsidR="001777C0" w:rsidRPr="001777C0" w:rsidRDefault="001777C0" w:rsidP="001777C0">
      <w:pPr>
        <w:rPr>
          <w:rFonts w:ascii="Times New Roman" w:hAnsi="Times New Roman" w:cs="Times New Roman"/>
          <w:i/>
          <w:sz w:val="20"/>
          <w:lang w:val="en-US"/>
        </w:rPr>
      </w:pPr>
      <w:r w:rsidRPr="001777C0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1777C0">
        <w:rPr>
          <w:rFonts w:ascii="Times New Roman" w:hAnsi="Times New Roman" w:cs="Times New Roman"/>
          <w:i/>
          <w:sz w:val="20"/>
          <w:lang w:val="en-US"/>
        </w:rPr>
        <w:t>both authors contributed equally to the work as senior authors.</w:t>
      </w:r>
    </w:p>
    <w:p w14:paraId="124E5E8F" w14:textId="77777777" w:rsidR="001777C0" w:rsidRPr="00DA7B44" w:rsidRDefault="001777C0" w:rsidP="001777C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8E4434" w14:textId="77777777" w:rsidR="001777C0" w:rsidRPr="00DA7B44" w:rsidRDefault="001777C0" w:rsidP="001777C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b/>
          <w:sz w:val="20"/>
          <w:szCs w:val="20"/>
          <w:lang w:val="en-US"/>
        </w:rPr>
        <w:t>*Corresponding author: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 Claudia Bartels, Department of Psychiatry and Psychotherapy, University Medical Center Goettingen, von-</w:t>
      </w:r>
      <w:proofErr w:type="spellStart"/>
      <w:r w:rsidRPr="00DA7B44">
        <w:rPr>
          <w:rFonts w:ascii="Times New Roman" w:hAnsi="Times New Roman" w:cs="Times New Roman"/>
          <w:sz w:val="20"/>
          <w:szCs w:val="20"/>
          <w:lang w:val="en-US"/>
        </w:rPr>
        <w:t>Siebold</w:t>
      </w:r>
      <w:proofErr w:type="spellEnd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-Str. 5, D-37075 Goettingen, Germany, </w:t>
      </w:r>
      <w:hyperlink r:id="rId4" w:history="1">
        <w:r w:rsidRPr="00DA7B44">
          <w:rPr>
            <w:rFonts w:ascii="Times New Roman" w:hAnsi="Times New Roman" w:cs="Times New Roman"/>
            <w:sz w:val="20"/>
            <w:szCs w:val="20"/>
            <w:lang w:val="en-US"/>
          </w:rPr>
          <w:t>claudia.bartels@med.uni-goettingen.de</w:t>
        </w:r>
      </w:hyperlink>
      <w:r w:rsidRPr="00DA7B44">
        <w:rPr>
          <w:rFonts w:ascii="Times New Roman" w:hAnsi="Times New Roman" w:cs="Times New Roman"/>
          <w:sz w:val="20"/>
          <w:szCs w:val="20"/>
          <w:lang w:val="en-US"/>
        </w:rPr>
        <w:t>, +49 551 3914397</w:t>
      </w:r>
    </w:p>
    <w:p w14:paraId="7CEB2B1D" w14:textId="77777777" w:rsidR="00A749BA" w:rsidRDefault="00A749BA">
      <w:pPr>
        <w:rPr>
          <w:rFonts w:ascii="Times New Roman" w:hAnsi="Times New Roman" w:cs="Times New Roman"/>
          <w:b/>
          <w:sz w:val="20"/>
          <w:lang w:val="en-US"/>
        </w:rPr>
        <w:sectPr w:rsidR="00A749BA" w:rsidSect="00EB57F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F061E2F" w14:textId="26231D53" w:rsidR="00A749BA" w:rsidRPr="009A1F81" w:rsidRDefault="00A749BA" w:rsidP="004802E3">
      <w:pPr>
        <w:autoSpaceDE w:val="0"/>
        <w:spacing w:before="60" w:after="0" w:line="240" w:lineRule="auto"/>
        <w:ind w:right="820"/>
        <w:jc w:val="both"/>
        <w:rPr>
          <w:rFonts w:ascii="Times New Roman" w:eastAsia="Times New Roman" w:hAnsi="Times New Roman" w:cs="Times New Roman"/>
          <w:sz w:val="20"/>
          <w:lang w:val="en-US" w:eastAsia="ar-SA"/>
        </w:rPr>
      </w:pPr>
      <w:r w:rsidRPr="009A1F81">
        <w:rPr>
          <w:rFonts w:ascii="Times New Roman" w:eastAsia="Times New Roman" w:hAnsi="Times New Roman" w:cs="Times New Roman"/>
          <w:b/>
          <w:sz w:val="20"/>
          <w:lang w:val="en-US" w:eastAsia="ar-SA"/>
        </w:rPr>
        <w:lastRenderedPageBreak/>
        <w:t>Supplementary Table S3</w:t>
      </w:r>
      <w:r w:rsidRPr="009A1F8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3D59AB">
        <w:rPr>
          <w:rFonts w:ascii="Times New Roman" w:eastAsia="Times New Roman" w:hAnsi="Times New Roman" w:cs="Times New Roman"/>
          <w:sz w:val="20"/>
          <w:lang w:val="en-US" w:eastAsia="ar-SA"/>
        </w:rPr>
        <w:t>Resilience strategies and activities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>(translated to English)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7111AB">
        <w:rPr>
          <w:rFonts w:ascii="Times New Roman" w:eastAsia="Times New Roman" w:hAnsi="Times New Roman" w:cs="Times New Roman"/>
          <w:sz w:val="20"/>
          <w:lang w:val="en-US" w:eastAsia="ar-SA"/>
        </w:rPr>
        <w:t xml:space="preserve">with 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>descriptive data</w:t>
      </w:r>
    </w:p>
    <w:tbl>
      <w:tblPr>
        <w:tblW w:w="334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37"/>
        <w:gridCol w:w="1621"/>
      </w:tblGrid>
      <w:tr w:rsidR="0020386B" w:rsidRPr="009A1F81" w14:paraId="5292E61D" w14:textId="77777777" w:rsidTr="00257DAF"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0D99A" w14:textId="69449737" w:rsidR="0020386B" w:rsidRPr="009A1F81" w:rsidRDefault="00861E28" w:rsidP="002F18EA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G</w:t>
            </w:r>
            <w:r w:rsidR="002F18EA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 xml:space="preserve">-BSI </w:t>
            </w:r>
            <w:r w:rsidR="009A1F81"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item</w:t>
            </w:r>
            <w:r w:rsid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9C1F6" w14:textId="50ACC10A" w:rsidR="0020386B" w:rsidRPr="009A1F81" w:rsidRDefault="0020386B" w:rsidP="00683746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M</w:t>
            </w:r>
            <w:r w:rsidR="00683746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 xml:space="preserve">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 w:rsidRPr="009A1F8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SD</w:t>
            </w:r>
          </w:p>
        </w:tc>
      </w:tr>
      <w:tr w:rsidR="009A1F81" w:rsidRPr="002F18EA" w14:paraId="386D1731" w14:textId="77777777" w:rsidTr="00257DAF">
        <w:tc>
          <w:tcPr>
            <w:tcW w:w="9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CF26D" w14:textId="32D1C75D" w:rsidR="009A1F81" w:rsidRPr="009A1F81" w:rsidRDefault="004802E3" w:rsidP="001B2493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“</w:t>
            </w:r>
            <w:r w:rsidR="001B2493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Particular helpful f</w:t>
            </w:r>
            <w:r w:rsidRPr="004802E3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or my psychological well-being during the Corona crisis </w:t>
            </w:r>
            <w:r w:rsidR="001B2493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was … </w:t>
            </w:r>
            <w:r w:rsidRPr="004802E3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(0-10):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”</w:t>
            </w:r>
          </w:p>
        </w:tc>
      </w:tr>
      <w:tr w:rsidR="009A1F81" w:rsidRPr="009A1F81" w14:paraId="5E9A7EF4" w14:textId="77777777" w:rsidTr="00257DAF"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A919" w14:textId="23A79486" w:rsidR="009A1F81" w:rsidRPr="009A1F81" w:rsidRDefault="009A1F81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with friends/family”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1190B" w14:textId="2CC60639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6.65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11</w:t>
            </w:r>
          </w:p>
        </w:tc>
      </w:tr>
      <w:tr w:rsidR="009A1F81" w:rsidRPr="009A1F81" w14:paraId="07CFF2D2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8054D2D" w14:textId="446F3EF6" w:rsidR="009A1F81" w:rsidRPr="009A1F81" w:rsidRDefault="009A1F81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bbies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CF4D659" w14:textId="4D43F2AA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5.87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49</w:t>
            </w:r>
          </w:p>
        </w:tc>
      </w:tr>
      <w:tr w:rsidR="009A1F81" w:rsidRPr="009A1F81" w14:paraId="75505395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4C9940D" w14:textId="62F6496E" w:rsidR="009A1F81" w:rsidRPr="009A1F81" w:rsidRDefault="009A1F81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3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with psychiatrist/psychotherapist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441A47E" w14:textId="7DAA51D2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5.78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56</w:t>
            </w:r>
          </w:p>
        </w:tc>
      </w:tr>
      <w:tr w:rsidR="009A1F81" w:rsidRPr="009A1F81" w14:paraId="33440D74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7E6F95C9" w14:textId="0D07385A" w:rsidR="009A1F81" w:rsidRPr="009A1F81" w:rsidRDefault="009A1F81" w:rsidP="005545F7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4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wer appointments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9D248EB" w14:textId="1E402549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4.79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60</w:t>
            </w:r>
          </w:p>
        </w:tc>
      </w:tr>
      <w:tr w:rsidR="009A1F81" w:rsidRPr="004802E3" w14:paraId="40D4691E" w14:textId="77777777" w:rsidTr="00257DAF">
        <w:tc>
          <w:tcPr>
            <w:tcW w:w="793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54222B" w14:textId="1415A81B" w:rsidR="009A1F81" w:rsidRPr="009A1F81" w:rsidRDefault="004802E3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.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lone”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985A7F" w14:textId="261C5444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4.54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45</w:t>
            </w:r>
          </w:p>
        </w:tc>
      </w:tr>
      <w:tr w:rsidR="009A1F81" w:rsidRPr="004802E3" w14:paraId="74D364CF" w14:textId="77777777" w:rsidTr="00257DAF">
        <w:tc>
          <w:tcPr>
            <w:tcW w:w="793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7A3B7F" w14:textId="5EF82AFB" w:rsidR="009A1F81" w:rsidRPr="009A1F81" w:rsidRDefault="004802E3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work and gardening”</w:t>
            </w:r>
          </w:p>
        </w:tc>
        <w:tc>
          <w:tcPr>
            <w:tcW w:w="162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3AAB88" w14:textId="131301CF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4.53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66</w:t>
            </w:r>
          </w:p>
        </w:tc>
      </w:tr>
      <w:tr w:rsidR="009A1F81" w:rsidRPr="00DF702D" w14:paraId="112F92D8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F6FD950" w14:textId="53DE9567" w:rsidR="009A1F81" w:rsidRPr="009A1F81" w:rsidRDefault="004802E3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0F0CE84" w14:textId="4B7B528D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4.38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62</w:t>
            </w:r>
          </w:p>
        </w:tc>
      </w:tr>
      <w:tr w:rsidR="009A1F81" w:rsidRPr="00DF702D" w14:paraId="1EFF00B4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041928D0" w14:textId="34DA0B7C" w:rsidR="009A1F81" w:rsidRPr="009A1F81" w:rsidRDefault="004802E3" w:rsidP="001B249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43F647D" w14:textId="5853AD99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3.93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4.07</w:t>
            </w:r>
          </w:p>
        </w:tc>
      </w:tr>
      <w:tr w:rsidR="009A1F81" w:rsidRPr="00DF702D" w14:paraId="6F3E4FA2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D90170D" w14:textId="250314AC" w:rsidR="009A1F81" w:rsidRPr="009A1F81" w:rsidRDefault="004802E3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 w:rsidRP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 with information on the pandemic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0BD115CF" w14:textId="5BE941AC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3.19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17</w:t>
            </w:r>
          </w:p>
        </w:tc>
      </w:tr>
      <w:tr w:rsidR="009A1F81" w:rsidRPr="009A1F81" w14:paraId="1BCC7BC2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1F980A8" w14:textId="56AEC9CE" w:rsidR="009A1F81" w:rsidRPr="009A1F81" w:rsidRDefault="004802E3" w:rsidP="005545F7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with other practitioners (except for psychiatrist/psychotherapist)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BC97CFB" w14:textId="2F651BAE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3.19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79</w:t>
            </w:r>
          </w:p>
        </w:tc>
      </w:tr>
      <w:tr w:rsidR="009A1F81" w:rsidRPr="009A1F81" w14:paraId="541735BC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16766FE" w14:textId="7F49300C" w:rsidR="009A1F81" w:rsidRPr="009A1F81" w:rsidRDefault="004802E3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545F7" w:rsidRP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ering new digital media</w:t>
            </w:r>
            <w:r w:rsidR="005545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6E6ECCD" w14:textId="55E58EB2" w:rsidR="009A1F81" w:rsidRPr="009A1F81" w:rsidRDefault="00DF702D" w:rsidP="009A1F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3.11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61</w:t>
            </w:r>
          </w:p>
        </w:tc>
      </w:tr>
      <w:tr w:rsidR="005545F7" w:rsidRPr="005545F7" w14:paraId="54F78A8F" w14:textId="77777777" w:rsidTr="00257DAF"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673AB8E" w14:textId="2BF75F93" w:rsidR="005545F7" w:rsidRDefault="005545F7" w:rsidP="004802E3">
            <w:pPr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. “Faith/</w:t>
            </w:r>
            <w:r w:rsidR="001B2493"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pirituality”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E89510F" w14:textId="2443D0C5" w:rsidR="005545F7" w:rsidRDefault="00DF702D" w:rsidP="00B54BA1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2.13 </w:t>
            </w:r>
            <w:r w:rsidR="005545F7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05</w:t>
            </w:r>
          </w:p>
        </w:tc>
      </w:tr>
      <w:tr w:rsidR="00B54BA1" w:rsidRPr="005545F7" w14:paraId="5E152D0E" w14:textId="77777777" w:rsidTr="00257DAF">
        <w:tc>
          <w:tcPr>
            <w:tcW w:w="79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1CE2C" w14:textId="2772782B" w:rsidR="00B54BA1" w:rsidRPr="009A1F81" w:rsidRDefault="004802E3" w:rsidP="004802E3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5545F7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B54BA1"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B54BA1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683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ctivities/strategies”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367E1" w14:textId="42DCA74B" w:rsidR="00B54BA1" w:rsidRPr="00B54BA1" w:rsidRDefault="00DF702D" w:rsidP="00B54BA1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1.69 </w:t>
            </w:r>
            <w:r w:rsidR="00683746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3.34</w:t>
            </w:r>
          </w:p>
        </w:tc>
      </w:tr>
    </w:tbl>
    <w:p w14:paraId="2479925E" w14:textId="3843D6DF" w:rsidR="00FF4BD6" w:rsidRPr="00B54BA1" w:rsidRDefault="00A749BA" w:rsidP="00257DAF">
      <w:pPr>
        <w:autoSpaceDE w:val="0"/>
        <w:spacing w:before="60" w:after="0" w:line="240" w:lineRule="auto"/>
        <w:ind w:right="4789"/>
        <w:rPr>
          <w:rFonts w:ascii="Times New Roman" w:hAnsi="Times New Roman" w:cs="Times New Roman"/>
          <w:lang w:val="en-US"/>
        </w:rPr>
      </w:pPr>
      <w:r w:rsidRPr="00445E25">
        <w:rPr>
          <w:rFonts w:ascii="Times New Roman" w:eastAsia="Times New Roman" w:hAnsi="Times New Roman" w:cs="Times New Roman"/>
          <w:i/>
          <w:sz w:val="20"/>
          <w:lang w:val="en-US" w:eastAsia="ar-SA"/>
        </w:rPr>
        <w:t>Notes.</w:t>
      </w:r>
      <w:r w:rsidRPr="00445E2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English translation of </w:t>
      </w:r>
      <w:r w:rsidR="001B2493">
        <w:rPr>
          <w:rFonts w:ascii="Times New Roman" w:eastAsia="Times New Roman" w:hAnsi="Times New Roman" w:cs="Times New Roman"/>
          <w:sz w:val="20"/>
          <w:lang w:val="en-US" w:eastAsia="ar-SA"/>
        </w:rPr>
        <w:t xml:space="preserve">the </w:t>
      </w:r>
      <w:proofErr w:type="spellStart"/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>Goe</w:t>
      </w:r>
      <w:proofErr w:type="spellEnd"/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>-BSI (Goettingen psychosocial Burden and Symptom Inventory)</w:t>
      </w:r>
      <w:r w:rsidR="003D59AB">
        <w:rPr>
          <w:rFonts w:ascii="Times New Roman" w:eastAsia="Times New Roman" w:hAnsi="Times New Roman" w:cs="Times New Roman"/>
          <w:sz w:val="20"/>
          <w:lang w:val="en-US" w:eastAsia="ar-SA"/>
        </w:rPr>
        <w:t xml:space="preserve"> items on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1B2493">
        <w:rPr>
          <w:rFonts w:ascii="Times New Roman" w:eastAsia="Times New Roman" w:hAnsi="Times New Roman" w:cs="Times New Roman"/>
          <w:sz w:val="20"/>
          <w:lang w:val="en-US" w:eastAsia="ar-SA"/>
        </w:rPr>
        <w:t>resilience</w:t>
      </w:r>
      <w:r w:rsidR="003D59AB">
        <w:rPr>
          <w:rFonts w:ascii="Times New Roman" w:eastAsia="Times New Roman" w:hAnsi="Times New Roman" w:cs="Times New Roman"/>
          <w:sz w:val="20"/>
          <w:lang w:val="en-US" w:eastAsia="ar-SA"/>
        </w:rPr>
        <w:t xml:space="preserve"> strategies and activities;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3D59AB">
        <w:rPr>
          <w:rFonts w:ascii="Times New Roman" w:eastAsia="Times New Roman" w:hAnsi="Times New Roman" w:cs="Times New Roman"/>
          <w:sz w:val="20"/>
          <w:lang w:val="en-US" w:eastAsia="ar-SA"/>
        </w:rPr>
        <w:t xml:space="preserve">with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means (</w:t>
      </w:r>
      <w:r w:rsidR="00B54BA1">
        <w:rPr>
          <w:rFonts w:ascii="Times New Roman" w:eastAsia="Times New Roman" w:hAnsi="Times New Roman" w:cs="Times New Roman"/>
          <w:i/>
          <w:sz w:val="20"/>
          <w:lang w:val="en-US" w:eastAsia="ar-SA"/>
        </w:rPr>
        <w:t>M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)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>,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and standard deviations (</w:t>
      </w:r>
      <w:r w:rsidR="001B2493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± </w:t>
      </w:r>
      <w:r w:rsidR="00B54BA1" w:rsidRPr="003D59AB">
        <w:rPr>
          <w:rFonts w:ascii="Times New Roman" w:eastAsia="Times New Roman" w:hAnsi="Times New Roman" w:cs="Times New Roman"/>
          <w:sz w:val="20"/>
          <w:lang w:val="en-US" w:eastAsia="ar-SA"/>
        </w:rPr>
        <w:t>SD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). All items were answered on a Likert scale from 0 to 10 (0 = “</w:t>
      </w:r>
      <w:r w:rsidR="005545F7" w:rsidRPr="00A02466">
        <w:rPr>
          <w:rFonts w:ascii="Times New Roman" w:eastAsia="Times New Roman" w:hAnsi="Times New Roman" w:cs="Times New Roman"/>
          <w:i/>
          <w:sz w:val="20"/>
          <w:lang w:val="en-US" w:eastAsia="ar-SA"/>
        </w:rPr>
        <w:t>not helpful at all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” to 10 = “</w:t>
      </w:r>
      <w:r w:rsidR="005545F7" w:rsidRPr="00A02466">
        <w:rPr>
          <w:rFonts w:ascii="Times New Roman" w:eastAsia="Times New Roman" w:hAnsi="Times New Roman" w:cs="Times New Roman"/>
          <w:i/>
          <w:sz w:val="20"/>
          <w:lang w:val="en-US" w:eastAsia="ar-SA"/>
        </w:rPr>
        <w:t>completely helpful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”). The mean values are sor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>ted by size in descending order (</w:t>
      </w:r>
      <w:r w:rsidR="00EA3979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EA3979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= </w:t>
      </w:r>
      <w:r w:rsidR="005545F7">
        <w:rPr>
          <w:rFonts w:ascii="Times New Roman" w:eastAsia="Times New Roman" w:hAnsi="Times New Roman" w:cs="Times New Roman"/>
          <w:sz w:val="20"/>
          <w:lang w:val="en-US" w:eastAsia="ar-SA"/>
        </w:rPr>
        <w:t>150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EA3979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to </w:t>
      </w:r>
      <w:r w:rsidR="00EA3979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5545F7">
        <w:rPr>
          <w:rFonts w:ascii="Times New Roman" w:eastAsia="Times New Roman" w:hAnsi="Times New Roman" w:cs="Times New Roman"/>
          <w:sz w:val="20"/>
          <w:lang w:val="en-US" w:eastAsia="ar-SA"/>
        </w:rPr>
        <w:t>= 157)</w:t>
      </w:r>
    </w:p>
    <w:sectPr w:rsidR="00FF4BD6" w:rsidRPr="00B54BA1" w:rsidSect="00EB57F4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5A"/>
    <w:rsid w:val="00045213"/>
    <w:rsid w:val="00071357"/>
    <w:rsid w:val="000912E9"/>
    <w:rsid w:val="000951F1"/>
    <w:rsid w:val="000A2EFB"/>
    <w:rsid w:val="00122C89"/>
    <w:rsid w:val="001777C0"/>
    <w:rsid w:val="001B1473"/>
    <w:rsid w:val="001B2493"/>
    <w:rsid w:val="001F4F4D"/>
    <w:rsid w:val="0020386B"/>
    <w:rsid w:val="00257DAF"/>
    <w:rsid w:val="002608BC"/>
    <w:rsid w:val="002750B9"/>
    <w:rsid w:val="00296217"/>
    <w:rsid w:val="002969B9"/>
    <w:rsid w:val="002A29D5"/>
    <w:rsid w:val="002E683D"/>
    <w:rsid w:val="002F18EA"/>
    <w:rsid w:val="002F54CB"/>
    <w:rsid w:val="0032424D"/>
    <w:rsid w:val="003254A7"/>
    <w:rsid w:val="00370261"/>
    <w:rsid w:val="003D59AB"/>
    <w:rsid w:val="004120DC"/>
    <w:rsid w:val="00445E25"/>
    <w:rsid w:val="004802E3"/>
    <w:rsid w:val="0048420A"/>
    <w:rsid w:val="004D19A7"/>
    <w:rsid w:val="004D776D"/>
    <w:rsid w:val="004E44B8"/>
    <w:rsid w:val="004F12F4"/>
    <w:rsid w:val="004F30E7"/>
    <w:rsid w:val="005545F7"/>
    <w:rsid w:val="00632C9F"/>
    <w:rsid w:val="00683746"/>
    <w:rsid w:val="006B345B"/>
    <w:rsid w:val="006B5F8E"/>
    <w:rsid w:val="006B7190"/>
    <w:rsid w:val="007111AB"/>
    <w:rsid w:val="00712039"/>
    <w:rsid w:val="00734156"/>
    <w:rsid w:val="007938C4"/>
    <w:rsid w:val="007D2873"/>
    <w:rsid w:val="00851128"/>
    <w:rsid w:val="00861E28"/>
    <w:rsid w:val="009A1F81"/>
    <w:rsid w:val="00A02466"/>
    <w:rsid w:val="00A6705A"/>
    <w:rsid w:val="00A749BA"/>
    <w:rsid w:val="00AD4CF4"/>
    <w:rsid w:val="00B50798"/>
    <w:rsid w:val="00B54BA1"/>
    <w:rsid w:val="00B71C52"/>
    <w:rsid w:val="00BF632A"/>
    <w:rsid w:val="00C07FC7"/>
    <w:rsid w:val="00CB34B4"/>
    <w:rsid w:val="00CF0D65"/>
    <w:rsid w:val="00D46351"/>
    <w:rsid w:val="00D46EB7"/>
    <w:rsid w:val="00D5792A"/>
    <w:rsid w:val="00DF702D"/>
    <w:rsid w:val="00EA3979"/>
    <w:rsid w:val="00EB57F4"/>
    <w:rsid w:val="00ED726B"/>
    <w:rsid w:val="00F4258C"/>
    <w:rsid w:val="00FA3C56"/>
    <w:rsid w:val="00FC7027"/>
    <w:rsid w:val="00FF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FCBB9"/>
  <w15:chartTrackingRefBased/>
  <w15:docId w15:val="{8699E4A6-CAC8-49A5-85B4-504EE80A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70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70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2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D776D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F632A"/>
    <w:pPr>
      <w:ind w:left="720"/>
      <w:contextualSpacing/>
    </w:pPr>
  </w:style>
  <w:style w:type="paragraph" w:customStyle="1" w:styleId="DefinitionList">
    <w:name w:val="Definition List"/>
    <w:basedOn w:val="Standard"/>
    <w:next w:val="Standard"/>
    <w:uiPriority w:val="99"/>
    <w:rsid w:val="00071357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laudia.bartels@med.uni-goetting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Claudia Bartels</cp:lastModifiedBy>
  <cp:revision>2</cp:revision>
  <dcterms:created xsi:type="dcterms:W3CDTF">2021-11-23T14:39:00Z</dcterms:created>
  <dcterms:modified xsi:type="dcterms:W3CDTF">2021-11-23T14:39:00Z</dcterms:modified>
</cp:coreProperties>
</file>